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8A9" w:rsidRPr="00BD73A4" w:rsidRDefault="006A18A9" w:rsidP="006A18A9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BD73A4">
        <w:rPr>
          <w:rFonts w:ascii="Times New Roman" w:hAnsi="Times New Roman" w:cs="Times New Roman"/>
          <w:b/>
          <w:sz w:val="20"/>
          <w:szCs w:val="20"/>
        </w:rPr>
        <w:t>S2 Table. Crow subjec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2"/>
        <w:gridCol w:w="2253"/>
      </w:tblGrid>
      <w:tr w:rsidR="006A18A9" w:rsidRPr="00BD73A4" w:rsidTr="00391A95"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252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6A18A9" w:rsidRPr="00BD73A4" w:rsidTr="00391A95"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Janis</w:t>
            </w:r>
          </w:p>
        </w:tc>
        <w:tc>
          <w:tcPr>
            <w:tcW w:w="2252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</w:tr>
      <w:tr w:rsidR="006A18A9" w:rsidRPr="00BD73A4" w:rsidTr="00391A95"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Freddie</w:t>
            </w:r>
          </w:p>
        </w:tc>
        <w:tc>
          <w:tcPr>
            <w:tcW w:w="2252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</w:tr>
      <w:tr w:rsidR="006A18A9" w:rsidRPr="00BD73A4" w:rsidTr="00391A95"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Elvis</w:t>
            </w:r>
          </w:p>
        </w:tc>
        <w:tc>
          <w:tcPr>
            <w:tcW w:w="2252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</w:tr>
      <w:tr w:rsidR="006A18A9" w:rsidRPr="00BD73A4" w:rsidTr="00391A95"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David</w:t>
            </w:r>
          </w:p>
        </w:tc>
        <w:tc>
          <w:tcPr>
            <w:tcW w:w="2252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</w:tr>
      <w:tr w:rsidR="006A18A9" w:rsidRPr="00BD73A4" w:rsidTr="00391A95"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nnie</w:t>
            </w:r>
          </w:p>
        </w:tc>
        <w:tc>
          <w:tcPr>
            <w:tcW w:w="2252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</w:tr>
      <w:tr w:rsidR="006A18A9" w:rsidRPr="00BD73A4" w:rsidTr="00391A95"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Bob</w:t>
            </w:r>
          </w:p>
        </w:tc>
        <w:tc>
          <w:tcPr>
            <w:tcW w:w="2252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3" w:type="dxa"/>
          </w:tcPr>
          <w:p w:rsidR="006A18A9" w:rsidRPr="00BD73A4" w:rsidRDefault="006A18A9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</w:tr>
    </w:tbl>
    <w:p w:rsidR="006A18A9" w:rsidRPr="00BD73A4" w:rsidRDefault="006A18A9" w:rsidP="006A18A9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6A18A9" w:rsidRPr="00BD73A4" w:rsidSect="00450BF0">
      <w:footerReference w:type="even" r:id="rId5"/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7A7060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3C04" w:rsidRDefault="007A7060" w:rsidP="003B56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7A7060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63C04" w:rsidRDefault="007A7060" w:rsidP="003B56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A9"/>
    <w:rsid w:val="000000D6"/>
    <w:rsid w:val="00031F78"/>
    <w:rsid w:val="003C1125"/>
    <w:rsid w:val="006A18A9"/>
    <w:rsid w:val="007A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8A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8A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18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8A9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A18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8A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8A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18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8A9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A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>Microsoft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5T01:29:00Z</dcterms:created>
  <dcterms:modified xsi:type="dcterms:W3CDTF">2020-02-25T01:30:00Z</dcterms:modified>
</cp:coreProperties>
</file>